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BF603" w14:textId="3288ED3F" w:rsidR="00CA160C" w:rsidRPr="00325EA8" w:rsidRDefault="00CA160C" w:rsidP="00CA160C">
      <w:pPr>
        <w:rPr>
          <w:rFonts w:ascii="Times" w:hAnsi="Times" w:cs="Arial"/>
          <w:b/>
          <w:bCs/>
        </w:rPr>
      </w:pPr>
      <w:r w:rsidRPr="00325EA8">
        <w:rPr>
          <w:rFonts w:ascii="Times" w:hAnsi="Times" w:cs="Arial"/>
          <w:b/>
          <w:bCs/>
        </w:rPr>
        <w:t xml:space="preserve">Supplementary Table </w:t>
      </w:r>
      <w:r w:rsidR="00BE0955">
        <w:rPr>
          <w:rFonts w:ascii="Times" w:hAnsi="Times" w:cs="Arial"/>
          <w:b/>
          <w:bCs/>
        </w:rPr>
        <w:t>1</w:t>
      </w:r>
      <w:r w:rsidRPr="00325EA8">
        <w:rPr>
          <w:rFonts w:ascii="Times" w:hAnsi="Times" w:cs="Arial"/>
          <w:b/>
          <w:bCs/>
        </w:rPr>
        <w:t>. Functional prediction results of c.</w:t>
      </w:r>
      <w:r>
        <w:rPr>
          <w:rFonts w:ascii="Times" w:hAnsi="Times" w:cs="Arial"/>
          <w:b/>
          <w:bCs/>
        </w:rPr>
        <w:t>263C</w:t>
      </w:r>
      <w:r w:rsidRPr="00325EA8">
        <w:rPr>
          <w:rFonts w:ascii="Times" w:hAnsi="Times" w:cs="Arial"/>
          <w:b/>
          <w:bCs/>
        </w:rPr>
        <w:t>&gt;</w:t>
      </w:r>
      <w:r>
        <w:rPr>
          <w:rFonts w:ascii="Times" w:hAnsi="Times" w:cs="Arial"/>
          <w:b/>
          <w:bCs/>
        </w:rPr>
        <w:t>T</w:t>
      </w:r>
      <w:r w:rsidRPr="00325EA8">
        <w:rPr>
          <w:rFonts w:ascii="Times" w:hAnsi="Times" w:cs="Arial"/>
          <w:b/>
          <w:bCs/>
        </w:rPr>
        <w:t xml:space="preserve"> (p.</w:t>
      </w:r>
      <w:r>
        <w:rPr>
          <w:rFonts w:ascii="Times" w:hAnsi="Times" w:cs="Arial"/>
          <w:b/>
          <w:bCs/>
        </w:rPr>
        <w:t>P88L</w:t>
      </w:r>
      <w:r w:rsidRPr="00325EA8">
        <w:rPr>
          <w:rFonts w:ascii="Times" w:hAnsi="Times" w:cs="Arial"/>
          <w:b/>
          <w:bCs/>
        </w:rPr>
        <w:t xml:space="preserve">) in </w:t>
      </w:r>
      <w:r w:rsidRPr="00325EA8">
        <w:rPr>
          <w:rFonts w:ascii="Times" w:hAnsi="Times" w:cs="Arial"/>
          <w:b/>
          <w:bCs/>
          <w:i/>
          <w:iCs/>
        </w:rPr>
        <w:t>GJA</w:t>
      </w:r>
      <w:r>
        <w:rPr>
          <w:rFonts w:ascii="Times" w:hAnsi="Times" w:cs="Arial"/>
          <w:b/>
          <w:bCs/>
          <w:i/>
          <w:iCs/>
        </w:rPr>
        <w:t>3</w:t>
      </w:r>
      <w:r w:rsidRPr="00325EA8">
        <w:rPr>
          <w:rFonts w:ascii="Times" w:hAnsi="Times" w:cs="Arial"/>
          <w:b/>
          <w:bCs/>
        </w:rPr>
        <w:t xml:space="preserve"> by </w:t>
      </w:r>
      <w:r>
        <w:rPr>
          <w:rFonts w:ascii="Times" w:hAnsi="Times" w:cs="Arial"/>
          <w:b/>
          <w:bCs/>
        </w:rPr>
        <w:t>various</w:t>
      </w:r>
      <w:r w:rsidRPr="00325EA8">
        <w:rPr>
          <w:rFonts w:ascii="Times" w:hAnsi="Times" w:cs="Arial"/>
          <w:b/>
          <w:bCs/>
        </w:rPr>
        <w:t xml:space="preserve"> software programs and </w:t>
      </w:r>
      <w:proofErr w:type="spellStart"/>
      <w:r w:rsidRPr="00325EA8">
        <w:rPr>
          <w:rFonts w:ascii="Times" w:hAnsi="Times" w:cs="Arial"/>
          <w:b/>
          <w:bCs/>
        </w:rPr>
        <w:t>arithmetics</w:t>
      </w:r>
      <w:proofErr w:type="spellEnd"/>
    </w:p>
    <w:tbl>
      <w:tblPr>
        <w:tblStyle w:val="TableGrid"/>
        <w:tblW w:w="12467" w:type="dxa"/>
        <w:tblLook w:val="04A0" w:firstRow="1" w:lastRow="0" w:firstColumn="1" w:lastColumn="0" w:noHBand="0" w:noVBand="1"/>
      </w:tblPr>
      <w:tblGrid>
        <w:gridCol w:w="2245"/>
        <w:gridCol w:w="2250"/>
        <w:gridCol w:w="2880"/>
        <w:gridCol w:w="5092"/>
      </w:tblGrid>
      <w:tr w:rsidR="002F3209" w:rsidRPr="00F2711E" w14:paraId="55B6B046" w14:textId="5A6CE2B8" w:rsidTr="002F3209">
        <w:tc>
          <w:tcPr>
            <w:tcW w:w="2245" w:type="dxa"/>
          </w:tcPr>
          <w:p w14:paraId="2CA022B7" w14:textId="77777777" w:rsidR="002F3209" w:rsidRPr="00F2711E" w:rsidRDefault="002F3209" w:rsidP="002F3209">
            <w:pPr>
              <w:rPr>
                <w:rFonts w:ascii="Times New Roman" w:hAnsi="Times New Roman" w:cs="Times New Roman"/>
                <w:b/>
                <w:bCs/>
              </w:rPr>
            </w:pPr>
            <w:r w:rsidRPr="00F2711E">
              <w:rPr>
                <w:rFonts w:ascii="Times New Roman" w:hAnsi="Times New Roman" w:cs="Times New Roman"/>
                <w:b/>
                <w:bCs/>
              </w:rPr>
              <w:t>Algorithm</w:t>
            </w:r>
          </w:p>
        </w:tc>
        <w:tc>
          <w:tcPr>
            <w:tcW w:w="2250" w:type="dxa"/>
          </w:tcPr>
          <w:p w14:paraId="1660A0FF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711E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2880" w:type="dxa"/>
          </w:tcPr>
          <w:p w14:paraId="140D1A4D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711E">
              <w:rPr>
                <w:rFonts w:ascii="Times New Roman" w:hAnsi="Times New Roman" w:cs="Times New Roman"/>
                <w:b/>
                <w:bCs/>
              </w:rPr>
              <w:t>Prediction</w:t>
            </w:r>
          </w:p>
        </w:tc>
        <w:tc>
          <w:tcPr>
            <w:tcW w:w="5092" w:type="dxa"/>
          </w:tcPr>
          <w:p w14:paraId="14BD2C70" w14:textId="7A1152DB" w:rsidR="002F3209" w:rsidRPr="002F3209" w:rsidRDefault="002F3209" w:rsidP="002F32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3209">
              <w:rPr>
                <w:rFonts w:ascii="Times New Roman" w:hAnsi="Times New Roman" w:cs="Times New Roman"/>
                <w:b/>
                <w:bCs/>
                <w:color w:val="333333"/>
              </w:rPr>
              <w:t>Damaging score criteria</w:t>
            </w:r>
          </w:p>
        </w:tc>
      </w:tr>
      <w:tr w:rsidR="002F3209" w:rsidRPr="00F2711E" w14:paraId="53DA11A5" w14:textId="7C159823" w:rsidTr="002F3209">
        <w:tc>
          <w:tcPr>
            <w:tcW w:w="2245" w:type="dxa"/>
          </w:tcPr>
          <w:p w14:paraId="5C953F06" w14:textId="77777777" w:rsidR="002F3209" w:rsidRPr="00F2711E" w:rsidRDefault="002F3209" w:rsidP="002F3209">
            <w:pPr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SIFT</w:t>
            </w:r>
          </w:p>
        </w:tc>
        <w:tc>
          <w:tcPr>
            <w:tcW w:w="2250" w:type="dxa"/>
          </w:tcPr>
          <w:p w14:paraId="649FC1F6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80" w:type="dxa"/>
          </w:tcPr>
          <w:p w14:paraId="5FE0F313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5092" w:type="dxa"/>
          </w:tcPr>
          <w:p w14:paraId="1ABEDA3C" w14:textId="05A49698" w:rsidR="002F3209" w:rsidRPr="002F3209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2F3209">
              <w:rPr>
                <w:rFonts w:ascii="Times New Roman" w:hAnsi="Times New Roman" w:cs="Times New Roman"/>
                <w:color w:val="333333"/>
              </w:rPr>
              <w:sym w:font="Symbol" w:char="F0A3"/>
            </w:r>
            <w:r w:rsidRPr="002F3209">
              <w:rPr>
                <w:rFonts w:ascii="Times New Roman" w:hAnsi="Times New Roman" w:cs="Times New Roman"/>
                <w:color w:val="333333"/>
              </w:rPr>
              <w:t>0.05 damaging; &gt;0.05 tolerable</w:t>
            </w:r>
          </w:p>
        </w:tc>
      </w:tr>
      <w:tr w:rsidR="002F3209" w:rsidRPr="00F2711E" w14:paraId="71F10386" w14:textId="693FC900" w:rsidTr="002F3209">
        <w:tc>
          <w:tcPr>
            <w:tcW w:w="2245" w:type="dxa"/>
          </w:tcPr>
          <w:p w14:paraId="6FE3B670" w14:textId="77777777" w:rsidR="002F3209" w:rsidRPr="00F2711E" w:rsidRDefault="002F3209" w:rsidP="002F3209">
            <w:pPr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Polyphen-2_HDIV</w:t>
            </w:r>
          </w:p>
        </w:tc>
        <w:tc>
          <w:tcPr>
            <w:tcW w:w="2250" w:type="dxa"/>
          </w:tcPr>
          <w:p w14:paraId="0DDADC2E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0" w:type="dxa"/>
          </w:tcPr>
          <w:p w14:paraId="203D7CFF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Probably_damaging</w:t>
            </w:r>
          </w:p>
        </w:tc>
        <w:tc>
          <w:tcPr>
            <w:tcW w:w="5092" w:type="dxa"/>
          </w:tcPr>
          <w:p w14:paraId="394B8C1C" w14:textId="16320297" w:rsidR="002F3209" w:rsidRPr="002F3209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2F3209">
              <w:rPr>
                <w:rFonts w:ascii="Times New Roman" w:hAnsi="Times New Roman" w:cs="Times New Roman"/>
                <w:color w:val="333333"/>
              </w:rPr>
              <w:sym w:font="Symbol" w:char="F0B3"/>
            </w:r>
            <w:r w:rsidRPr="002F3209">
              <w:rPr>
                <w:rFonts w:ascii="Times New Roman" w:hAnsi="Times New Roman" w:cs="Times New Roman"/>
                <w:color w:val="333333"/>
              </w:rPr>
              <w:t>0.453 probably damaging; &lt;0.453 tolerable</w:t>
            </w:r>
          </w:p>
        </w:tc>
      </w:tr>
      <w:tr w:rsidR="002F3209" w:rsidRPr="00F2711E" w14:paraId="33EFE851" w14:textId="0A567AF6" w:rsidTr="002F3209">
        <w:tc>
          <w:tcPr>
            <w:tcW w:w="2245" w:type="dxa"/>
          </w:tcPr>
          <w:p w14:paraId="4621110F" w14:textId="77777777" w:rsidR="002F3209" w:rsidRPr="00F2711E" w:rsidRDefault="002F3209" w:rsidP="002F3209">
            <w:pPr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Polyphen-2_HVAR</w:t>
            </w:r>
          </w:p>
        </w:tc>
        <w:tc>
          <w:tcPr>
            <w:tcW w:w="2250" w:type="dxa"/>
          </w:tcPr>
          <w:p w14:paraId="7D983D25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0" w:type="dxa"/>
          </w:tcPr>
          <w:p w14:paraId="546EA655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Probably_damaging</w:t>
            </w:r>
          </w:p>
        </w:tc>
        <w:tc>
          <w:tcPr>
            <w:tcW w:w="5092" w:type="dxa"/>
          </w:tcPr>
          <w:p w14:paraId="2B3B54BA" w14:textId="179A0545" w:rsidR="002F3209" w:rsidRPr="002F3209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2F3209">
              <w:rPr>
                <w:rFonts w:ascii="Times New Roman" w:hAnsi="Times New Roman" w:cs="Times New Roman"/>
                <w:color w:val="333333"/>
              </w:rPr>
              <w:sym w:font="Symbol" w:char="F0B3"/>
            </w:r>
            <w:r w:rsidRPr="002F3209">
              <w:rPr>
                <w:rFonts w:ascii="Times New Roman" w:hAnsi="Times New Roman" w:cs="Times New Roman"/>
                <w:color w:val="333333"/>
              </w:rPr>
              <w:t>0.447 probably damaging; &lt;0.447 tolerable</w:t>
            </w:r>
          </w:p>
        </w:tc>
      </w:tr>
      <w:tr w:rsidR="002F3209" w:rsidRPr="00F2711E" w14:paraId="7D5C72A0" w14:textId="51C2FE72" w:rsidTr="002F3209">
        <w:tc>
          <w:tcPr>
            <w:tcW w:w="2245" w:type="dxa"/>
          </w:tcPr>
          <w:p w14:paraId="15B03250" w14:textId="77777777" w:rsidR="002F3209" w:rsidRPr="00F2711E" w:rsidRDefault="002F3209" w:rsidP="002F3209">
            <w:pPr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LRT</w:t>
            </w:r>
          </w:p>
        </w:tc>
        <w:tc>
          <w:tcPr>
            <w:tcW w:w="2250" w:type="dxa"/>
          </w:tcPr>
          <w:p w14:paraId="2386D419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80" w:type="dxa"/>
          </w:tcPr>
          <w:p w14:paraId="06837CEE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5092" w:type="dxa"/>
          </w:tcPr>
          <w:p w14:paraId="6A424D00" w14:textId="0AC8D434" w:rsidR="002F3209" w:rsidRPr="002F3209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2F3209">
              <w:rPr>
                <w:rFonts w:ascii="Times New Roman" w:hAnsi="Times New Roman" w:cs="Times New Roman"/>
                <w:color w:val="333333"/>
              </w:rPr>
              <w:sym w:font="Symbol" w:char="F0A3"/>
            </w:r>
            <w:r w:rsidRPr="002F3209">
              <w:rPr>
                <w:rFonts w:ascii="Times New Roman" w:hAnsi="Times New Roman" w:cs="Times New Roman"/>
                <w:color w:val="333333"/>
              </w:rPr>
              <w:t>0.001 deleterious; &gt;0.001 tolerable</w:t>
            </w:r>
          </w:p>
        </w:tc>
      </w:tr>
      <w:tr w:rsidR="002F3209" w:rsidRPr="00F2711E" w14:paraId="3AD4C639" w14:textId="0F3839FD" w:rsidTr="002F3209">
        <w:tc>
          <w:tcPr>
            <w:tcW w:w="2245" w:type="dxa"/>
          </w:tcPr>
          <w:p w14:paraId="5EA65EDB" w14:textId="77777777" w:rsidR="002F3209" w:rsidRPr="00F2711E" w:rsidRDefault="002F3209" w:rsidP="002F3209">
            <w:pPr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MutationTaster</w:t>
            </w:r>
          </w:p>
        </w:tc>
        <w:tc>
          <w:tcPr>
            <w:tcW w:w="2250" w:type="dxa"/>
          </w:tcPr>
          <w:p w14:paraId="2F91E5C8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0" w:type="dxa"/>
          </w:tcPr>
          <w:p w14:paraId="0B28E48E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Disease_causing</w:t>
            </w:r>
          </w:p>
        </w:tc>
        <w:tc>
          <w:tcPr>
            <w:tcW w:w="5092" w:type="dxa"/>
          </w:tcPr>
          <w:p w14:paraId="30B231B1" w14:textId="558181D7" w:rsidR="002F3209" w:rsidRPr="002F3209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2F3209">
              <w:rPr>
                <w:rFonts w:ascii="Times New Roman" w:hAnsi="Times New Roman" w:cs="Times New Roman"/>
                <w:color w:val="333333"/>
              </w:rPr>
              <w:t xml:space="preserve">&gt;0.5 disease causing; </w:t>
            </w:r>
            <w:r w:rsidRPr="002F3209">
              <w:rPr>
                <w:rFonts w:ascii="Times New Roman" w:hAnsi="Times New Roman" w:cs="Times New Roman"/>
                <w:color w:val="333333"/>
              </w:rPr>
              <w:sym w:font="Symbol" w:char="F0A3"/>
            </w:r>
            <w:r w:rsidRPr="002F3209">
              <w:rPr>
                <w:rFonts w:ascii="Times New Roman" w:hAnsi="Times New Roman" w:cs="Times New Roman"/>
                <w:color w:val="333333"/>
              </w:rPr>
              <w:t>0.5 tolerable</w:t>
            </w:r>
          </w:p>
        </w:tc>
      </w:tr>
      <w:tr w:rsidR="002F3209" w:rsidRPr="00F2711E" w14:paraId="233D8539" w14:textId="7C488EA9" w:rsidTr="002F3209">
        <w:tc>
          <w:tcPr>
            <w:tcW w:w="2245" w:type="dxa"/>
          </w:tcPr>
          <w:p w14:paraId="0FC539C0" w14:textId="77777777" w:rsidR="002F3209" w:rsidRPr="00F2711E" w:rsidRDefault="002F3209" w:rsidP="002F3209">
            <w:pPr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MutationAssessor</w:t>
            </w:r>
          </w:p>
        </w:tc>
        <w:tc>
          <w:tcPr>
            <w:tcW w:w="2250" w:type="dxa"/>
          </w:tcPr>
          <w:p w14:paraId="1C452157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3.595</w:t>
            </w:r>
          </w:p>
        </w:tc>
        <w:tc>
          <w:tcPr>
            <w:tcW w:w="2880" w:type="dxa"/>
          </w:tcPr>
          <w:p w14:paraId="231CCEFD" w14:textId="4D6E492F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5092" w:type="dxa"/>
          </w:tcPr>
          <w:p w14:paraId="2A42696A" w14:textId="645F02B9" w:rsidR="002F3209" w:rsidRPr="002F3209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2F3209">
              <w:rPr>
                <w:rFonts w:ascii="Times New Roman" w:hAnsi="Times New Roman" w:cs="Times New Roman"/>
                <w:color w:val="333333"/>
              </w:rPr>
              <w:t xml:space="preserve">&gt;1.9 damaging; </w:t>
            </w:r>
            <w:r w:rsidRPr="002F3209">
              <w:rPr>
                <w:rFonts w:ascii="Times New Roman" w:hAnsi="Times New Roman" w:cs="Times New Roman"/>
                <w:color w:val="333333"/>
              </w:rPr>
              <w:sym w:font="Symbol" w:char="F0A3"/>
            </w:r>
            <w:r w:rsidRPr="002F3209">
              <w:rPr>
                <w:rFonts w:ascii="Times New Roman" w:hAnsi="Times New Roman" w:cs="Times New Roman"/>
                <w:color w:val="333333"/>
              </w:rPr>
              <w:t>1.9 tolerable</w:t>
            </w:r>
          </w:p>
        </w:tc>
      </w:tr>
      <w:tr w:rsidR="002F3209" w:rsidRPr="00F2711E" w14:paraId="2E549158" w14:textId="3D6C4425" w:rsidTr="002F3209">
        <w:tc>
          <w:tcPr>
            <w:tcW w:w="2245" w:type="dxa"/>
          </w:tcPr>
          <w:p w14:paraId="0A2C8FDC" w14:textId="77777777" w:rsidR="002F3209" w:rsidRPr="00F2711E" w:rsidRDefault="002F3209" w:rsidP="002F3209">
            <w:pPr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FATHMM</w:t>
            </w:r>
          </w:p>
        </w:tc>
        <w:tc>
          <w:tcPr>
            <w:tcW w:w="2250" w:type="dxa"/>
          </w:tcPr>
          <w:p w14:paraId="6A97AE94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-5.71</w:t>
            </w:r>
          </w:p>
        </w:tc>
        <w:tc>
          <w:tcPr>
            <w:tcW w:w="2880" w:type="dxa"/>
          </w:tcPr>
          <w:p w14:paraId="581164CA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5092" w:type="dxa"/>
          </w:tcPr>
          <w:p w14:paraId="4386973D" w14:textId="2BF86972" w:rsidR="002F3209" w:rsidRPr="002F3209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2F3209">
              <w:rPr>
                <w:rFonts w:ascii="Times New Roman" w:hAnsi="Times New Roman" w:cs="Times New Roman"/>
                <w:color w:val="333333"/>
              </w:rPr>
              <w:sym w:font="Symbol" w:char="F0A3"/>
            </w:r>
            <w:r w:rsidRPr="002F3209">
              <w:rPr>
                <w:rFonts w:ascii="Times New Roman" w:hAnsi="Times New Roman" w:cs="Times New Roman"/>
                <w:color w:val="333333"/>
              </w:rPr>
              <w:t>1.5 damaging; &gt;1.5 tolerable</w:t>
            </w:r>
          </w:p>
        </w:tc>
      </w:tr>
      <w:tr w:rsidR="002F3209" w:rsidRPr="00F2711E" w14:paraId="31D76171" w14:textId="0DA6AB9A" w:rsidTr="002F3209">
        <w:tc>
          <w:tcPr>
            <w:tcW w:w="2245" w:type="dxa"/>
          </w:tcPr>
          <w:p w14:paraId="7D58AF63" w14:textId="77777777" w:rsidR="002F3209" w:rsidRPr="00F2711E" w:rsidRDefault="002F3209" w:rsidP="002F3209">
            <w:pPr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PROVEAN</w:t>
            </w:r>
          </w:p>
        </w:tc>
        <w:tc>
          <w:tcPr>
            <w:tcW w:w="2250" w:type="dxa"/>
          </w:tcPr>
          <w:p w14:paraId="4E4D61AC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-9.65</w:t>
            </w:r>
          </w:p>
        </w:tc>
        <w:tc>
          <w:tcPr>
            <w:tcW w:w="2880" w:type="dxa"/>
          </w:tcPr>
          <w:p w14:paraId="09A8F54E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5092" w:type="dxa"/>
          </w:tcPr>
          <w:p w14:paraId="41ABFDC0" w14:textId="73F20604" w:rsidR="002F3209" w:rsidRPr="002F3209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2F3209">
              <w:rPr>
                <w:rFonts w:ascii="Times New Roman" w:hAnsi="Times New Roman" w:cs="Times New Roman"/>
                <w:color w:val="333333"/>
              </w:rPr>
              <w:sym w:font="Symbol" w:char="F0A3"/>
            </w:r>
            <w:r w:rsidRPr="002F3209">
              <w:rPr>
                <w:rFonts w:ascii="Times New Roman" w:hAnsi="Times New Roman" w:cs="Times New Roman"/>
                <w:color w:val="333333"/>
              </w:rPr>
              <w:t>2.5 damaging; &gt;-2.5 tolerable</w:t>
            </w:r>
          </w:p>
        </w:tc>
      </w:tr>
      <w:tr w:rsidR="002F3209" w:rsidRPr="00F2711E" w14:paraId="527770E8" w14:textId="210EFFE8" w:rsidTr="002F3209">
        <w:tc>
          <w:tcPr>
            <w:tcW w:w="2245" w:type="dxa"/>
          </w:tcPr>
          <w:p w14:paraId="2EC1F70E" w14:textId="77777777" w:rsidR="002F3209" w:rsidRPr="00F2711E" w:rsidRDefault="002F3209" w:rsidP="002F3209">
            <w:pPr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VEST3</w:t>
            </w:r>
          </w:p>
        </w:tc>
        <w:tc>
          <w:tcPr>
            <w:tcW w:w="2250" w:type="dxa"/>
          </w:tcPr>
          <w:p w14:paraId="622FA71B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2880" w:type="dxa"/>
          </w:tcPr>
          <w:p w14:paraId="592A9A89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5092" w:type="dxa"/>
          </w:tcPr>
          <w:p w14:paraId="713F1697" w14:textId="26DDABDC" w:rsidR="002F3209" w:rsidRPr="002F3209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2F3209">
              <w:rPr>
                <w:rFonts w:ascii="Times New Roman" w:hAnsi="Times New Roman" w:cs="Times New Roman"/>
                <w:color w:val="333333"/>
              </w:rPr>
              <w:sym w:font="Symbol" w:char="F0B3"/>
            </w:r>
            <w:r w:rsidRPr="002F3209">
              <w:rPr>
                <w:rFonts w:ascii="Times New Roman" w:hAnsi="Times New Roman" w:cs="Times New Roman"/>
                <w:color w:val="333333"/>
              </w:rPr>
              <w:t>0.5 damaging; &lt;0.5 tolerable</w:t>
            </w:r>
          </w:p>
        </w:tc>
      </w:tr>
      <w:tr w:rsidR="002F3209" w:rsidRPr="00F2711E" w14:paraId="778C4655" w14:textId="5223733B" w:rsidTr="002F3209">
        <w:tc>
          <w:tcPr>
            <w:tcW w:w="2245" w:type="dxa"/>
          </w:tcPr>
          <w:p w14:paraId="4B3346C7" w14:textId="77777777" w:rsidR="002F3209" w:rsidRPr="00F2711E" w:rsidRDefault="002F3209" w:rsidP="002F3209">
            <w:pPr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MetaSVM</w:t>
            </w:r>
          </w:p>
        </w:tc>
        <w:tc>
          <w:tcPr>
            <w:tcW w:w="2250" w:type="dxa"/>
          </w:tcPr>
          <w:p w14:paraId="092F199C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0" w:type="dxa"/>
          </w:tcPr>
          <w:p w14:paraId="6EF63CED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5092" w:type="dxa"/>
          </w:tcPr>
          <w:p w14:paraId="24A7C27F" w14:textId="2116D9AF" w:rsidR="002F3209" w:rsidRPr="002F3209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2F3209">
              <w:rPr>
                <w:rFonts w:ascii="Times New Roman" w:hAnsi="Times New Roman" w:cs="Times New Roman"/>
                <w:color w:val="333333"/>
              </w:rPr>
              <w:t xml:space="preserve">&gt;0 damaging; </w:t>
            </w:r>
            <w:r w:rsidRPr="002F3209">
              <w:rPr>
                <w:rFonts w:ascii="Times New Roman" w:hAnsi="Times New Roman" w:cs="Times New Roman"/>
                <w:color w:val="333333"/>
              </w:rPr>
              <w:sym w:font="Symbol" w:char="F0A3"/>
            </w:r>
            <w:r w:rsidRPr="002F3209">
              <w:rPr>
                <w:rFonts w:ascii="Times New Roman" w:hAnsi="Times New Roman" w:cs="Times New Roman"/>
                <w:color w:val="333333"/>
              </w:rPr>
              <w:t>0 tolerable</w:t>
            </w:r>
          </w:p>
        </w:tc>
      </w:tr>
      <w:tr w:rsidR="002F3209" w:rsidRPr="00F2711E" w14:paraId="199FFEC9" w14:textId="20E3E823" w:rsidTr="002F3209">
        <w:tc>
          <w:tcPr>
            <w:tcW w:w="2245" w:type="dxa"/>
          </w:tcPr>
          <w:p w14:paraId="5B731CFE" w14:textId="77777777" w:rsidR="002F3209" w:rsidRPr="00F2711E" w:rsidRDefault="002F3209" w:rsidP="002F3209">
            <w:pPr>
              <w:rPr>
                <w:rFonts w:ascii="Times New Roman" w:hAnsi="Times New Roman" w:cs="Times New Roman"/>
              </w:rPr>
            </w:pPr>
            <w:proofErr w:type="spellStart"/>
            <w:r w:rsidRPr="00F2711E">
              <w:rPr>
                <w:rFonts w:ascii="Times New Roman" w:hAnsi="Times New Roman" w:cs="Times New Roman"/>
              </w:rPr>
              <w:t>MetaLR</w:t>
            </w:r>
            <w:proofErr w:type="spellEnd"/>
          </w:p>
        </w:tc>
        <w:tc>
          <w:tcPr>
            <w:tcW w:w="2250" w:type="dxa"/>
          </w:tcPr>
          <w:p w14:paraId="6A2C2EB0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2880" w:type="dxa"/>
          </w:tcPr>
          <w:p w14:paraId="3C07FDCA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5092" w:type="dxa"/>
          </w:tcPr>
          <w:p w14:paraId="0EF95032" w14:textId="04A9E259" w:rsidR="002F3209" w:rsidRPr="002F3209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2F3209">
              <w:rPr>
                <w:rFonts w:ascii="Times New Roman" w:hAnsi="Times New Roman" w:cs="Times New Roman"/>
                <w:color w:val="333333"/>
              </w:rPr>
              <w:t xml:space="preserve">&gt;0.5 damaging; </w:t>
            </w:r>
            <w:r w:rsidRPr="002F3209">
              <w:rPr>
                <w:rFonts w:ascii="Times New Roman" w:hAnsi="Times New Roman" w:cs="Times New Roman"/>
                <w:color w:val="333333"/>
              </w:rPr>
              <w:sym w:font="Symbol" w:char="F0A3"/>
            </w:r>
            <w:r w:rsidRPr="002F3209">
              <w:rPr>
                <w:rFonts w:ascii="Times New Roman" w:hAnsi="Times New Roman" w:cs="Times New Roman"/>
                <w:color w:val="333333"/>
              </w:rPr>
              <w:t>0.5 tolerable</w:t>
            </w:r>
          </w:p>
        </w:tc>
      </w:tr>
      <w:tr w:rsidR="002F3209" w:rsidRPr="00F2711E" w14:paraId="27BFF3BE" w14:textId="4C9DC358" w:rsidTr="002F3209">
        <w:tc>
          <w:tcPr>
            <w:tcW w:w="2245" w:type="dxa"/>
          </w:tcPr>
          <w:p w14:paraId="29FE14AD" w14:textId="77777777" w:rsidR="002F3209" w:rsidRPr="00F2711E" w:rsidRDefault="002F3209" w:rsidP="002F3209">
            <w:pPr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M-CAP</w:t>
            </w:r>
          </w:p>
        </w:tc>
        <w:tc>
          <w:tcPr>
            <w:tcW w:w="2250" w:type="dxa"/>
          </w:tcPr>
          <w:p w14:paraId="136BF868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0.933</w:t>
            </w:r>
          </w:p>
        </w:tc>
        <w:tc>
          <w:tcPr>
            <w:tcW w:w="2880" w:type="dxa"/>
          </w:tcPr>
          <w:p w14:paraId="3025732B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5092" w:type="dxa"/>
          </w:tcPr>
          <w:p w14:paraId="757980C0" w14:textId="045D26A9" w:rsidR="002F3209" w:rsidRPr="002F3209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2F3209">
              <w:rPr>
                <w:rFonts w:ascii="Times New Roman" w:hAnsi="Times New Roman" w:cs="Times New Roman"/>
                <w:color w:val="333333"/>
              </w:rPr>
              <w:t xml:space="preserve">&gt;0.025 damaging; </w:t>
            </w:r>
            <w:r w:rsidRPr="002F3209">
              <w:rPr>
                <w:rFonts w:ascii="Times New Roman" w:hAnsi="Times New Roman" w:cs="Times New Roman"/>
                <w:color w:val="333333"/>
              </w:rPr>
              <w:sym w:font="Symbol" w:char="F0A3"/>
            </w:r>
            <w:r w:rsidRPr="002F3209">
              <w:rPr>
                <w:rFonts w:ascii="Times New Roman" w:hAnsi="Times New Roman" w:cs="Times New Roman"/>
                <w:color w:val="333333"/>
              </w:rPr>
              <w:t>0.025 tolerable</w:t>
            </w:r>
          </w:p>
        </w:tc>
      </w:tr>
      <w:tr w:rsidR="002F3209" w:rsidRPr="00F2711E" w14:paraId="57B7EDBF" w14:textId="70E89E8E" w:rsidTr="002F3209">
        <w:tc>
          <w:tcPr>
            <w:tcW w:w="2245" w:type="dxa"/>
          </w:tcPr>
          <w:p w14:paraId="09F67F91" w14:textId="77777777" w:rsidR="002F3209" w:rsidRPr="00F2711E" w:rsidRDefault="002F3209" w:rsidP="002F3209">
            <w:pPr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CADD</w:t>
            </w:r>
          </w:p>
        </w:tc>
        <w:tc>
          <w:tcPr>
            <w:tcW w:w="2250" w:type="dxa"/>
          </w:tcPr>
          <w:p w14:paraId="5088925A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27.7</w:t>
            </w:r>
          </w:p>
        </w:tc>
        <w:tc>
          <w:tcPr>
            <w:tcW w:w="2880" w:type="dxa"/>
          </w:tcPr>
          <w:p w14:paraId="226354C6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5092" w:type="dxa"/>
          </w:tcPr>
          <w:p w14:paraId="1D75C852" w14:textId="04A0C8F6" w:rsidR="002F3209" w:rsidRPr="002F3209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2F3209">
              <w:rPr>
                <w:rFonts w:ascii="Times New Roman" w:hAnsi="Times New Roman" w:cs="Times New Roman"/>
                <w:color w:val="333333"/>
              </w:rPr>
              <w:t xml:space="preserve">&gt;20 damaging; </w:t>
            </w:r>
            <w:r w:rsidRPr="002F3209">
              <w:rPr>
                <w:rFonts w:ascii="Times New Roman" w:hAnsi="Times New Roman" w:cs="Times New Roman"/>
                <w:color w:val="333333"/>
              </w:rPr>
              <w:sym w:font="Symbol" w:char="F0A3"/>
            </w:r>
            <w:r w:rsidRPr="002F3209">
              <w:rPr>
                <w:rFonts w:ascii="Times New Roman" w:hAnsi="Times New Roman" w:cs="Times New Roman"/>
                <w:color w:val="333333"/>
              </w:rPr>
              <w:t>20 tolerable</w:t>
            </w:r>
          </w:p>
        </w:tc>
      </w:tr>
      <w:tr w:rsidR="002F3209" w:rsidRPr="00F2711E" w14:paraId="2DA7E787" w14:textId="51423DD6" w:rsidTr="002F3209">
        <w:tc>
          <w:tcPr>
            <w:tcW w:w="2245" w:type="dxa"/>
          </w:tcPr>
          <w:p w14:paraId="46288C9B" w14:textId="77777777" w:rsidR="002F3209" w:rsidRPr="00F2711E" w:rsidRDefault="002F3209" w:rsidP="002F3209">
            <w:pPr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DANN</w:t>
            </w:r>
          </w:p>
        </w:tc>
        <w:tc>
          <w:tcPr>
            <w:tcW w:w="2250" w:type="dxa"/>
          </w:tcPr>
          <w:p w14:paraId="1CA6F672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2880" w:type="dxa"/>
          </w:tcPr>
          <w:p w14:paraId="4C49289D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5092" w:type="dxa"/>
          </w:tcPr>
          <w:p w14:paraId="7BC8DA99" w14:textId="274A3540" w:rsidR="002F3209" w:rsidRPr="002F3209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2F3209">
              <w:rPr>
                <w:rFonts w:ascii="Times New Roman" w:hAnsi="Times New Roman" w:cs="Times New Roman"/>
                <w:color w:val="333333"/>
              </w:rPr>
              <w:sym w:font="Symbol" w:char="F0B3"/>
            </w:r>
            <w:r w:rsidRPr="002F3209">
              <w:rPr>
                <w:rFonts w:ascii="Times New Roman" w:hAnsi="Times New Roman" w:cs="Times New Roman"/>
                <w:color w:val="333333"/>
              </w:rPr>
              <w:t>0.99 damaging; &lt;0.99 tolerable</w:t>
            </w:r>
          </w:p>
        </w:tc>
      </w:tr>
      <w:tr w:rsidR="002F3209" w:rsidRPr="00F2711E" w14:paraId="09CC68EF" w14:textId="5F94A4F1" w:rsidTr="002F3209">
        <w:tc>
          <w:tcPr>
            <w:tcW w:w="2245" w:type="dxa"/>
          </w:tcPr>
          <w:p w14:paraId="1D69ED61" w14:textId="77777777" w:rsidR="002F3209" w:rsidRPr="00F2711E" w:rsidRDefault="002F3209" w:rsidP="002F3209">
            <w:pPr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FATHMM_MKL</w:t>
            </w:r>
          </w:p>
        </w:tc>
        <w:tc>
          <w:tcPr>
            <w:tcW w:w="2250" w:type="dxa"/>
          </w:tcPr>
          <w:p w14:paraId="03C452B9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2880" w:type="dxa"/>
          </w:tcPr>
          <w:p w14:paraId="1DA62454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5092" w:type="dxa"/>
          </w:tcPr>
          <w:p w14:paraId="6B111EF1" w14:textId="64E98E59" w:rsidR="002F3209" w:rsidRPr="002F3209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2F3209">
              <w:rPr>
                <w:rFonts w:ascii="Times New Roman" w:hAnsi="Times New Roman" w:cs="Times New Roman"/>
                <w:color w:val="333333"/>
              </w:rPr>
              <w:t xml:space="preserve">&gt;0.5 damaging; </w:t>
            </w:r>
            <w:r w:rsidRPr="002F3209">
              <w:rPr>
                <w:rFonts w:ascii="Times New Roman" w:hAnsi="Times New Roman" w:cs="Times New Roman"/>
                <w:color w:val="333333"/>
              </w:rPr>
              <w:sym w:font="Symbol" w:char="F0A3"/>
            </w:r>
            <w:r w:rsidRPr="002F3209">
              <w:rPr>
                <w:rFonts w:ascii="Times New Roman" w:hAnsi="Times New Roman" w:cs="Times New Roman"/>
                <w:color w:val="333333"/>
              </w:rPr>
              <w:t>0.5 tolerable</w:t>
            </w:r>
          </w:p>
        </w:tc>
      </w:tr>
      <w:tr w:rsidR="002F3209" w:rsidRPr="00F2711E" w14:paraId="307927F1" w14:textId="6780342B" w:rsidTr="002F3209">
        <w:tc>
          <w:tcPr>
            <w:tcW w:w="2245" w:type="dxa"/>
          </w:tcPr>
          <w:p w14:paraId="01E25811" w14:textId="77777777" w:rsidR="002F3209" w:rsidRPr="00F2711E" w:rsidRDefault="002F3209" w:rsidP="002F3209">
            <w:pPr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Eigen</w:t>
            </w:r>
          </w:p>
        </w:tc>
        <w:tc>
          <w:tcPr>
            <w:tcW w:w="2250" w:type="dxa"/>
          </w:tcPr>
          <w:p w14:paraId="63594357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2880" w:type="dxa"/>
          </w:tcPr>
          <w:p w14:paraId="72793F2A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5092" w:type="dxa"/>
          </w:tcPr>
          <w:p w14:paraId="5811A109" w14:textId="6F06CBB7" w:rsidR="002F3209" w:rsidRPr="002F3209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2F3209">
              <w:rPr>
                <w:rFonts w:ascii="Times New Roman" w:hAnsi="Times New Roman" w:cs="Times New Roman"/>
                <w:color w:val="333333"/>
              </w:rPr>
              <w:sym w:font="Symbol" w:char="F0B3"/>
            </w:r>
            <w:r w:rsidRPr="002F3209">
              <w:rPr>
                <w:rFonts w:ascii="Times New Roman" w:hAnsi="Times New Roman" w:cs="Times New Roman"/>
                <w:color w:val="333333"/>
              </w:rPr>
              <w:t>0 damaging; &lt;0 tolerable</w:t>
            </w:r>
          </w:p>
        </w:tc>
      </w:tr>
      <w:tr w:rsidR="002F3209" w:rsidRPr="00F2711E" w14:paraId="4E0B85EE" w14:textId="06663B7D" w:rsidTr="002F3209">
        <w:tc>
          <w:tcPr>
            <w:tcW w:w="2245" w:type="dxa"/>
          </w:tcPr>
          <w:p w14:paraId="32FE21CB" w14:textId="77777777" w:rsidR="002F3209" w:rsidRPr="00F2711E" w:rsidRDefault="002F3209" w:rsidP="002F3209">
            <w:pPr>
              <w:rPr>
                <w:rFonts w:ascii="Times New Roman" w:hAnsi="Times New Roman" w:cs="Times New Roman"/>
              </w:rPr>
            </w:pPr>
            <w:proofErr w:type="spellStart"/>
            <w:r w:rsidRPr="00F2711E">
              <w:rPr>
                <w:rFonts w:ascii="Times New Roman" w:hAnsi="Times New Roman" w:cs="Times New Roman"/>
              </w:rPr>
              <w:t>GenoCanyon</w:t>
            </w:r>
            <w:proofErr w:type="spellEnd"/>
          </w:p>
        </w:tc>
        <w:tc>
          <w:tcPr>
            <w:tcW w:w="2250" w:type="dxa"/>
          </w:tcPr>
          <w:p w14:paraId="5A632909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0" w:type="dxa"/>
          </w:tcPr>
          <w:p w14:paraId="292A1244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5092" w:type="dxa"/>
          </w:tcPr>
          <w:p w14:paraId="53661502" w14:textId="72C20E15" w:rsidR="002F3209" w:rsidRPr="002F3209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2F3209">
              <w:rPr>
                <w:rFonts w:ascii="Times New Roman" w:hAnsi="Times New Roman" w:cs="Times New Roman"/>
                <w:color w:val="333333"/>
              </w:rPr>
              <w:t xml:space="preserve">&gt;0.999 damaging; </w:t>
            </w:r>
            <w:r w:rsidRPr="002F3209">
              <w:rPr>
                <w:rFonts w:ascii="Times New Roman" w:hAnsi="Times New Roman" w:cs="Times New Roman"/>
                <w:color w:val="333333"/>
              </w:rPr>
              <w:sym w:font="Symbol" w:char="F0A3"/>
            </w:r>
            <w:r w:rsidRPr="002F3209">
              <w:rPr>
                <w:rFonts w:ascii="Times New Roman" w:hAnsi="Times New Roman" w:cs="Times New Roman"/>
                <w:color w:val="333333"/>
              </w:rPr>
              <w:t>0.999 tolerable</w:t>
            </w:r>
          </w:p>
        </w:tc>
      </w:tr>
      <w:tr w:rsidR="002F3209" w:rsidRPr="00F2711E" w14:paraId="52E87439" w14:textId="24CC9E9F" w:rsidTr="002F3209">
        <w:tc>
          <w:tcPr>
            <w:tcW w:w="2245" w:type="dxa"/>
          </w:tcPr>
          <w:p w14:paraId="2B1DE363" w14:textId="77777777" w:rsidR="002F3209" w:rsidRPr="00F2711E" w:rsidRDefault="002F3209" w:rsidP="002F3209">
            <w:pPr>
              <w:rPr>
                <w:rFonts w:ascii="Times New Roman" w:hAnsi="Times New Roman" w:cs="Times New Roman"/>
              </w:rPr>
            </w:pPr>
            <w:proofErr w:type="spellStart"/>
            <w:r w:rsidRPr="00F2711E">
              <w:rPr>
                <w:rFonts w:ascii="Times New Roman" w:hAnsi="Times New Roman" w:cs="Times New Roman"/>
              </w:rPr>
              <w:t>fitCons</w:t>
            </w:r>
            <w:proofErr w:type="spellEnd"/>
          </w:p>
        </w:tc>
        <w:tc>
          <w:tcPr>
            <w:tcW w:w="2250" w:type="dxa"/>
          </w:tcPr>
          <w:p w14:paraId="34A92455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2880" w:type="dxa"/>
          </w:tcPr>
          <w:p w14:paraId="57E3A2C6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Tolerable</w:t>
            </w:r>
          </w:p>
        </w:tc>
        <w:tc>
          <w:tcPr>
            <w:tcW w:w="5092" w:type="dxa"/>
          </w:tcPr>
          <w:p w14:paraId="65F2BA52" w14:textId="19A33D55" w:rsidR="002F3209" w:rsidRPr="002F3209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2F3209">
              <w:rPr>
                <w:rFonts w:ascii="Times New Roman" w:hAnsi="Times New Roman" w:cs="Times New Roman"/>
                <w:color w:val="333333"/>
              </w:rPr>
              <w:t xml:space="preserve">&gt;0.7 damaging; </w:t>
            </w:r>
            <w:r w:rsidRPr="002F3209">
              <w:rPr>
                <w:rFonts w:ascii="Times New Roman" w:hAnsi="Times New Roman" w:cs="Times New Roman"/>
                <w:color w:val="333333"/>
              </w:rPr>
              <w:sym w:font="Symbol" w:char="F0A3"/>
            </w:r>
            <w:r w:rsidRPr="002F3209">
              <w:rPr>
                <w:rFonts w:ascii="Times New Roman" w:hAnsi="Times New Roman" w:cs="Times New Roman"/>
                <w:color w:val="333333"/>
              </w:rPr>
              <w:t>0.7 tolerable</w:t>
            </w:r>
          </w:p>
        </w:tc>
      </w:tr>
      <w:tr w:rsidR="002F3209" w:rsidRPr="00F2711E" w14:paraId="33386D44" w14:textId="3DE929D8" w:rsidTr="002F3209">
        <w:tc>
          <w:tcPr>
            <w:tcW w:w="2245" w:type="dxa"/>
          </w:tcPr>
          <w:p w14:paraId="3ABF96EF" w14:textId="77777777" w:rsidR="002F3209" w:rsidRPr="00F2711E" w:rsidRDefault="002F3209" w:rsidP="002F3209">
            <w:pPr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GERP++</w:t>
            </w:r>
          </w:p>
        </w:tc>
        <w:tc>
          <w:tcPr>
            <w:tcW w:w="2250" w:type="dxa"/>
          </w:tcPr>
          <w:p w14:paraId="630E1BB3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2880" w:type="dxa"/>
          </w:tcPr>
          <w:p w14:paraId="2F4989CE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Conserved</w:t>
            </w:r>
          </w:p>
        </w:tc>
        <w:tc>
          <w:tcPr>
            <w:tcW w:w="5092" w:type="dxa"/>
          </w:tcPr>
          <w:p w14:paraId="360234C5" w14:textId="2674A98B" w:rsidR="002F3209" w:rsidRPr="002F3209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2F3209">
              <w:rPr>
                <w:rFonts w:ascii="Times New Roman" w:hAnsi="Times New Roman" w:cs="Times New Roman"/>
                <w:color w:val="333333"/>
              </w:rPr>
              <w:sym w:font="Symbol" w:char="F0B3"/>
            </w:r>
            <w:r w:rsidRPr="002F3209">
              <w:rPr>
                <w:rFonts w:ascii="Times New Roman" w:hAnsi="Times New Roman" w:cs="Times New Roman"/>
                <w:color w:val="333333"/>
              </w:rPr>
              <w:t>2 DNA sequence is conserved</w:t>
            </w:r>
          </w:p>
        </w:tc>
      </w:tr>
      <w:tr w:rsidR="002F3209" w:rsidRPr="00F2711E" w14:paraId="448B4620" w14:textId="08B31FC9" w:rsidTr="002F3209">
        <w:tc>
          <w:tcPr>
            <w:tcW w:w="2245" w:type="dxa"/>
          </w:tcPr>
          <w:p w14:paraId="16C4A3D8" w14:textId="77777777" w:rsidR="002F3209" w:rsidRPr="00F2711E" w:rsidRDefault="002F3209" w:rsidP="002F3209">
            <w:pPr>
              <w:rPr>
                <w:rFonts w:ascii="Times New Roman" w:hAnsi="Times New Roman" w:cs="Times New Roman"/>
              </w:rPr>
            </w:pPr>
            <w:proofErr w:type="spellStart"/>
            <w:r w:rsidRPr="00F2711E">
              <w:rPr>
                <w:rFonts w:ascii="Times New Roman" w:hAnsi="Times New Roman" w:cs="Times New Roman"/>
              </w:rPr>
              <w:t>phyloP</w:t>
            </w:r>
            <w:proofErr w:type="spellEnd"/>
          </w:p>
        </w:tc>
        <w:tc>
          <w:tcPr>
            <w:tcW w:w="2250" w:type="dxa"/>
          </w:tcPr>
          <w:p w14:paraId="10CE5CA7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9.867</w:t>
            </w:r>
          </w:p>
        </w:tc>
        <w:tc>
          <w:tcPr>
            <w:tcW w:w="2880" w:type="dxa"/>
          </w:tcPr>
          <w:p w14:paraId="57C53B92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Conserved</w:t>
            </w:r>
          </w:p>
        </w:tc>
        <w:tc>
          <w:tcPr>
            <w:tcW w:w="5092" w:type="dxa"/>
          </w:tcPr>
          <w:p w14:paraId="16412F66" w14:textId="6498EDCB" w:rsidR="002F3209" w:rsidRPr="002F3209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2F3209">
              <w:rPr>
                <w:rFonts w:ascii="Times New Roman" w:hAnsi="Times New Roman" w:cs="Times New Roman"/>
                <w:color w:val="333333"/>
              </w:rPr>
              <w:t>&gt;2 DNA sequence is conserved</w:t>
            </w:r>
          </w:p>
        </w:tc>
      </w:tr>
      <w:tr w:rsidR="002F3209" w:rsidRPr="00F2711E" w14:paraId="1B483094" w14:textId="0A8E21B9" w:rsidTr="002F3209">
        <w:tc>
          <w:tcPr>
            <w:tcW w:w="2245" w:type="dxa"/>
          </w:tcPr>
          <w:p w14:paraId="2E0E1DA8" w14:textId="77777777" w:rsidR="002F3209" w:rsidRPr="00F2711E" w:rsidRDefault="002F3209" w:rsidP="002F3209">
            <w:pPr>
              <w:rPr>
                <w:rFonts w:ascii="Times New Roman" w:hAnsi="Times New Roman" w:cs="Times New Roman"/>
              </w:rPr>
            </w:pPr>
            <w:proofErr w:type="spellStart"/>
            <w:r w:rsidRPr="00F2711E">
              <w:rPr>
                <w:rFonts w:ascii="Times New Roman" w:hAnsi="Times New Roman" w:cs="Times New Roman"/>
              </w:rPr>
              <w:t>pastCons</w:t>
            </w:r>
            <w:proofErr w:type="spellEnd"/>
          </w:p>
        </w:tc>
        <w:tc>
          <w:tcPr>
            <w:tcW w:w="2250" w:type="dxa"/>
          </w:tcPr>
          <w:p w14:paraId="6E947C50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0" w:type="dxa"/>
          </w:tcPr>
          <w:p w14:paraId="5171F170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Conserved</w:t>
            </w:r>
          </w:p>
        </w:tc>
        <w:tc>
          <w:tcPr>
            <w:tcW w:w="5092" w:type="dxa"/>
          </w:tcPr>
          <w:p w14:paraId="45EDC212" w14:textId="59E77CB4" w:rsidR="002F3209" w:rsidRPr="002F3209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2F3209">
              <w:rPr>
                <w:rFonts w:ascii="Times New Roman" w:hAnsi="Times New Roman" w:cs="Times New Roman"/>
                <w:color w:val="333333"/>
              </w:rPr>
              <w:t>&gt;0.999 DNA sequence is conserved</w:t>
            </w:r>
          </w:p>
        </w:tc>
      </w:tr>
      <w:tr w:rsidR="002F3209" w:rsidRPr="00F2711E" w14:paraId="2A8E3415" w14:textId="50ADA66B" w:rsidTr="002F3209">
        <w:tc>
          <w:tcPr>
            <w:tcW w:w="2245" w:type="dxa"/>
          </w:tcPr>
          <w:p w14:paraId="3B7C5DE8" w14:textId="77777777" w:rsidR="002F3209" w:rsidRPr="00F2711E" w:rsidRDefault="002F3209" w:rsidP="002F3209">
            <w:pPr>
              <w:rPr>
                <w:rFonts w:ascii="Times New Roman" w:hAnsi="Times New Roman" w:cs="Times New Roman"/>
              </w:rPr>
            </w:pPr>
            <w:proofErr w:type="spellStart"/>
            <w:r w:rsidRPr="00F2711E">
              <w:rPr>
                <w:rFonts w:ascii="Times New Roman" w:hAnsi="Times New Roman" w:cs="Times New Roman"/>
              </w:rPr>
              <w:t>SiPhy</w:t>
            </w:r>
            <w:proofErr w:type="spellEnd"/>
          </w:p>
        </w:tc>
        <w:tc>
          <w:tcPr>
            <w:tcW w:w="2250" w:type="dxa"/>
          </w:tcPr>
          <w:p w14:paraId="2D2B5357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19.094</w:t>
            </w:r>
          </w:p>
        </w:tc>
        <w:tc>
          <w:tcPr>
            <w:tcW w:w="2880" w:type="dxa"/>
          </w:tcPr>
          <w:p w14:paraId="72290413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Conserved</w:t>
            </w:r>
          </w:p>
        </w:tc>
        <w:tc>
          <w:tcPr>
            <w:tcW w:w="5092" w:type="dxa"/>
          </w:tcPr>
          <w:p w14:paraId="6A797F8A" w14:textId="20A7FE2D" w:rsidR="002F3209" w:rsidRPr="002F3209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2F3209">
              <w:rPr>
                <w:rFonts w:ascii="Times New Roman" w:hAnsi="Times New Roman" w:cs="Times New Roman"/>
                <w:color w:val="333333"/>
              </w:rPr>
              <w:sym w:font="Symbol" w:char="F0B3"/>
            </w:r>
            <w:r w:rsidRPr="002F3209">
              <w:rPr>
                <w:rFonts w:ascii="Times New Roman" w:hAnsi="Times New Roman" w:cs="Times New Roman"/>
                <w:color w:val="333333"/>
              </w:rPr>
              <w:t>12 DNA sequence is conserved</w:t>
            </w:r>
          </w:p>
        </w:tc>
      </w:tr>
      <w:tr w:rsidR="002F3209" w:rsidRPr="00F2711E" w14:paraId="35DA71C6" w14:textId="2314D36E" w:rsidTr="002F3209">
        <w:tc>
          <w:tcPr>
            <w:tcW w:w="2245" w:type="dxa"/>
          </w:tcPr>
          <w:p w14:paraId="2C70C1C0" w14:textId="77777777" w:rsidR="002F3209" w:rsidRPr="00F2711E" w:rsidRDefault="002F3209" w:rsidP="002F3209">
            <w:pPr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REVEL</w:t>
            </w:r>
          </w:p>
        </w:tc>
        <w:tc>
          <w:tcPr>
            <w:tcW w:w="2250" w:type="dxa"/>
          </w:tcPr>
          <w:p w14:paraId="7CC5BE75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0.971</w:t>
            </w:r>
          </w:p>
        </w:tc>
        <w:tc>
          <w:tcPr>
            <w:tcW w:w="2880" w:type="dxa"/>
          </w:tcPr>
          <w:p w14:paraId="49289B4B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5092" w:type="dxa"/>
          </w:tcPr>
          <w:p w14:paraId="02185004" w14:textId="67CED6B1" w:rsidR="002F3209" w:rsidRPr="002F3209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2F3209">
              <w:rPr>
                <w:rFonts w:ascii="Times New Roman" w:hAnsi="Times New Roman" w:cs="Times New Roman"/>
                <w:color w:val="333333"/>
              </w:rPr>
              <w:sym w:font="Symbol" w:char="F0B3"/>
            </w:r>
            <w:r w:rsidRPr="002F3209">
              <w:rPr>
                <w:rFonts w:ascii="Times New Roman" w:hAnsi="Times New Roman" w:cs="Times New Roman"/>
                <w:color w:val="333333"/>
              </w:rPr>
              <w:t>0.4 is damaging; &lt;0.4 tolerable</w:t>
            </w:r>
          </w:p>
        </w:tc>
      </w:tr>
      <w:tr w:rsidR="002F3209" w:rsidRPr="00F2711E" w14:paraId="5E77BE38" w14:textId="25982CE8" w:rsidTr="002F3209">
        <w:tc>
          <w:tcPr>
            <w:tcW w:w="2245" w:type="dxa"/>
          </w:tcPr>
          <w:p w14:paraId="184B977E" w14:textId="77777777" w:rsidR="002F3209" w:rsidRPr="00F2711E" w:rsidRDefault="002F3209" w:rsidP="002F3209">
            <w:pPr>
              <w:rPr>
                <w:rFonts w:ascii="Times New Roman" w:hAnsi="Times New Roman" w:cs="Times New Roman"/>
              </w:rPr>
            </w:pPr>
            <w:proofErr w:type="spellStart"/>
            <w:r w:rsidRPr="00F2711E">
              <w:rPr>
                <w:rFonts w:ascii="Times New Roman" w:hAnsi="Times New Roman" w:cs="Times New Roman"/>
              </w:rPr>
              <w:t>ReVe</w:t>
            </w:r>
            <w:proofErr w:type="spellEnd"/>
          </w:p>
        </w:tc>
        <w:tc>
          <w:tcPr>
            <w:tcW w:w="2250" w:type="dxa"/>
          </w:tcPr>
          <w:p w14:paraId="26FF7918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2880" w:type="dxa"/>
          </w:tcPr>
          <w:p w14:paraId="31D549AA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5092" w:type="dxa"/>
          </w:tcPr>
          <w:p w14:paraId="2EB65C2F" w14:textId="050F360C" w:rsidR="002F3209" w:rsidRPr="002F3209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2F3209">
              <w:rPr>
                <w:rFonts w:ascii="Times New Roman" w:hAnsi="Times New Roman" w:cs="Times New Roman"/>
                <w:color w:val="333333"/>
              </w:rPr>
              <w:sym w:font="Symbol" w:char="F0B3"/>
            </w:r>
            <w:r w:rsidRPr="002F3209">
              <w:rPr>
                <w:rFonts w:ascii="Times New Roman" w:hAnsi="Times New Roman" w:cs="Times New Roman"/>
                <w:color w:val="333333"/>
              </w:rPr>
              <w:t>0.4 is damaging; &lt;0.4 tolerable</w:t>
            </w:r>
          </w:p>
        </w:tc>
      </w:tr>
      <w:tr w:rsidR="002F3209" w:rsidRPr="00F2711E" w14:paraId="12C990B9" w14:textId="3D32EFA9" w:rsidTr="002F3209">
        <w:tc>
          <w:tcPr>
            <w:tcW w:w="2245" w:type="dxa"/>
          </w:tcPr>
          <w:p w14:paraId="32C964C7" w14:textId="77777777" w:rsidR="002F3209" w:rsidRPr="00F2711E" w:rsidRDefault="002F3209" w:rsidP="002F3209">
            <w:pPr>
              <w:rPr>
                <w:rFonts w:ascii="Times New Roman" w:hAnsi="Times New Roman" w:cs="Times New Roman"/>
              </w:rPr>
            </w:pPr>
            <w:proofErr w:type="spellStart"/>
            <w:r w:rsidRPr="00F2711E">
              <w:rPr>
                <w:rFonts w:ascii="Times New Roman" w:hAnsi="Times New Roman" w:cs="Times New Roman"/>
              </w:rPr>
              <w:t>ClinPred</w:t>
            </w:r>
            <w:proofErr w:type="spellEnd"/>
          </w:p>
        </w:tc>
        <w:tc>
          <w:tcPr>
            <w:tcW w:w="2250" w:type="dxa"/>
          </w:tcPr>
          <w:p w14:paraId="732BF87D" w14:textId="77777777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F2711E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2880" w:type="dxa"/>
          </w:tcPr>
          <w:p w14:paraId="78E8B736" w14:textId="05509078" w:rsidR="002F3209" w:rsidRPr="00F2711E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5092" w:type="dxa"/>
          </w:tcPr>
          <w:p w14:paraId="53FAE51E" w14:textId="3399137F" w:rsidR="002F3209" w:rsidRPr="002F3209" w:rsidRDefault="002F3209" w:rsidP="002F3209">
            <w:pPr>
              <w:jc w:val="center"/>
              <w:rPr>
                <w:rFonts w:ascii="Times New Roman" w:hAnsi="Times New Roman" w:cs="Times New Roman"/>
              </w:rPr>
            </w:pPr>
            <w:r w:rsidRPr="002F3209">
              <w:rPr>
                <w:rFonts w:ascii="Times New Roman" w:hAnsi="Times New Roman" w:cs="Times New Roman"/>
                <w:color w:val="333333"/>
              </w:rPr>
              <w:sym w:font="Symbol" w:char="F0B3"/>
            </w:r>
            <w:r w:rsidRPr="002F3209">
              <w:rPr>
                <w:rFonts w:ascii="Times New Roman" w:hAnsi="Times New Roman" w:cs="Times New Roman"/>
                <w:color w:val="333333"/>
              </w:rPr>
              <w:t>0.5 is damaging; &lt;0.5 tolerable</w:t>
            </w:r>
          </w:p>
        </w:tc>
      </w:tr>
    </w:tbl>
    <w:p w14:paraId="0EB773D1" w14:textId="479D9445" w:rsidR="003768D6" w:rsidRDefault="003768D6"/>
    <w:sectPr w:rsidR="003768D6" w:rsidSect="002F32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60C"/>
    <w:rsid w:val="00003A3D"/>
    <w:rsid w:val="00006B90"/>
    <w:rsid w:val="00015BBF"/>
    <w:rsid w:val="00021E4A"/>
    <w:rsid w:val="000500F9"/>
    <w:rsid w:val="0005785A"/>
    <w:rsid w:val="00066E17"/>
    <w:rsid w:val="00071207"/>
    <w:rsid w:val="0007472E"/>
    <w:rsid w:val="00082336"/>
    <w:rsid w:val="000B2F72"/>
    <w:rsid w:val="000B38F1"/>
    <w:rsid w:val="000B3956"/>
    <w:rsid w:val="000D32F3"/>
    <w:rsid w:val="000E3268"/>
    <w:rsid w:val="00104E81"/>
    <w:rsid w:val="00130291"/>
    <w:rsid w:val="00131879"/>
    <w:rsid w:val="001362BB"/>
    <w:rsid w:val="001517BC"/>
    <w:rsid w:val="00152041"/>
    <w:rsid w:val="00163788"/>
    <w:rsid w:val="00181239"/>
    <w:rsid w:val="00183CF9"/>
    <w:rsid w:val="00185FD1"/>
    <w:rsid w:val="001C34C0"/>
    <w:rsid w:val="001C5A5B"/>
    <w:rsid w:val="001D10FB"/>
    <w:rsid w:val="001D26AA"/>
    <w:rsid w:val="00200ED6"/>
    <w:rsid w:val="00204DE2"/>
    <w:rsid w:val="002255FF"/>
    <w:rsid w:val="002528BC"/>
    <w:rsid w:val="002560C3"/>
    <w:rsid w:val="002A0E2D"/>
    <w:rsid w:val="002C1935"/>
    <w:rsid w:val="002D0835"/>
    <w:rsid w:val="002D106B"/>
    <w:rsid w:val="002F3209"/>
    <w:rsid w:val="0030043E"/>
    <w:rsid w:val="003156FC"/>
    <w:rsid w:val="003434E6"/>
    <w:rsid w:val="00345FB1"/>
    <w:rsid w:val="00371977"/>
    <w:rsid w:val="0037257D"/>
    <w:rsid w:val="003768D6"/>
    <w:rsid w:val="003A0AEF"/>
    <w:rsid w:val="003A6CA6"/>
    <w:rsid w:val="003B02E2"/>
    <w:rsid w:val="003B759B"/>
    <w:rsid w:val="003E01B8"/>
    <w:rsid w:val="003E7249"/>
    <w:rsid w:val="00416BAD"/>
    <w:rsid w:val="0042442C"/>
    <w:rsid w:val="00437F9C"/>
    <w:rsid w:val="004417AE"/>
    <w:rsid w:val="00470987"/>
    <w:rsid w:val="004A63DD"/>
    <w:rsid w:val="004D1717"/>
    <w:rsid w:val="004F275B"/>
    <w:rsid w:val="005045C9"/>
    <w:rsid w:val="00543233"/>
    <w:rsid w:val="005741A0"/>
    <w:rsid w:val="00577B6E"/>
    <w:rsid w:val="00583F50"/>
    <w:rsid w:val="005C5E31"/>
    <w:rsid w:val="005D3EB8"/>
    <w:rsid w:val="0061079F"/>
    <w:rsid w:val="00654197"/>
    <w:rsid w:val="0067632F"/>
    <w:rsid w:val="00691BD5"/>
    <w:rsid w:val="006973AB"/>
    <w:rsid w:val="006B28FF"/>
    <w:rsid w:val="006C1BD5"/>
    <w:rsid w:val="006C2A0B"/>
    <w:rsid w:val="006C2CB7"/>
    <w:rsid w:val="006D3032"/>
    <w:rsid w:val="006F0DA8"/>
    <w:rsid w:val="0070721D"/>
    <w:rsid w:val="00713067"/>
    <w:rsid w:val="00730F3C"/>
    <w:rsid w:val="00754910"/>
    <w:rsid w:val="0077399C"/>
    <w:rsid w:val="00785060"/>
    <w:rsid w:val="007A00AE"/>
    <w:rsid w:val="007C298C"/>
    <w:rsid w:val="007C2E2C"/>
    <w:rsid w:val="007D2722"/>
    <w:rsid w:val="007D4F62"/>
    <w:rsid w:val="007E090D"/>
    <w:rsid w:val="007E50DC"/>
    <w:rsid w:val="00807C69"/>
    <w:rsid w:val="0082279E"/>
    <w:rsid w:val="0083787A"/>
    <w:rsid w:val="0086066F"/>
    <w:rsid w:val="00862366"/>
    <w:rsid w:val="00872001"/>
    <w:rsid w:val="008865CD"/>
    <w:rsid w:val="008A18C0"/>
    <w:rsid w:val="008B102A"/>
    <w:rsid w:val="008B6752"/>
    <w:rsid w:val="008D635D"/>
    <w:rsid w:val="008F584B"/>
    <w:rsid w:val="00931B66"/>
    <w:rsid w:val="00954313"/>
    <w:rsid w:val="00963C23"/>
    <w:rsid w:val="0097664B"/>
    <w:rsid w:val="009A7984"/>
    <w:rsid w:val="009C1830"/>
    <w:rsid w:val="009C1B56"/>
    <w:rsid w:val="009F2A50"/>
    <w:rsid w:val="009F3A92"/>
    <w:rsid w:val="009F65F1"/>
    <w:rsid w:val="00A0563C"/>
    <w:rsid w:val="00A05F40"/>
    <w:rsid w:val="00A331C6"/>
    <w:rsid w:val="00A750BB"/>
    <w:rsid w:val="00A7603B"/>
    <w:rsid w:val="00A908F5"/>
    <w:rsid w:val="00AB65A6"/>
    <w:rsid w:val="00AB6B25"/>
    <w:rsid w:val="00AD3DCF"/>
    <w:rsid w:val="00AF0DDC"/>
    <w:rsid w:val="00AF7C01"/>
    <w:rsid w:val="00B1279D"/>
    <w:rsid w:val="00B2550F"/>
    <w:rsid w:val="00B26C3C"/>
    <w:rsid w:val="00B3660F"/>
    <w:rsid w:val="00B52139"/>
    <w:rsid w:val="00B5737E"/>
    <w:rsid w:val="00B71F79"/>
    <w:rsid w:val="00B764AC"/>
    <w:rsid w:val="00B76A16"/>
    <w:rsid w:val="00BA4DD1"/>
    <w:rsid w:val="00BC0740"/>
    <w:rsid w:val="00BC132D"/>
    <w:rsid w:val="00BD389E"/>
    <w:rsid w:val="00BE0955"/>
    <w:rsid w:val="00BF5FCF"/>
    <w:rsid w:val="00C256D0"/>
    <w:rsid w:val="00C2682F"/>
    <w:rsid w:val="00C37AC6"/>
    <w:rsid w:val="00C6548E"/>
    <w:rsid w:val="00C91057"/>
    <w:rsid w:val="00C94178"/>
    <w:rsid w:val="00C967F1"/>
    <w:rsid w:val="00CA160C"/>
    <w:rsid w:val="00CB1633"/>
    <w:rsid w:val="00CB33D9"/>
    <w:rsid w:val="00CC0372"/>
    <w:rsid w:val="00CC7D33"/>
    <w:rsid w:val="00CD2AF2"/>
    <w:rsid w:val="00CE3EC2"/>
    <w:rsid w:val="00CE4481"/>
    <w:rsid w:val="00D20BB8"/>
    <w:rsid w:val="00D25E81"/>
    <w:rsid w:val="00D34BAA"/>
    <w:rsid w:val="00D41EFC"/>
    <w:rsid w:val="00D539C1"/>
    <w:rsid w:val="00D56B96"/>
    <w:rsid w:val="00D766FC"/>
    <w:rsid w:val="00D8660A"/>
    <w:rsid w:val="00D9715F"/>
    <w:rsid w:val="00DD53DB"/>
    <w:rsid w:val="00DE297C"/>
    <w:rsid w:val="00DE4E8B"/>
    <w:rsid w:val="00DF12E8"/>
    <w:rsid w:val="00DF6013"/>
    <w:rsid w:val="00E125D2"/>
    <w:rsid w:val="00E166B5"/>
    <w:rsid w:val="00E30313"/>
    <w:rsid w:val="00E32B34"/>
    <w:rsid w:val="00E55047"/>
    <w:rsid w:val="00E65DA4"/>
    <w:rsid w:val="00E81895"/>
    <w:rsid w:val="00E82F5F"/>
    <w:rsid w:val="00E92DE5"/>
    <w:rsid w:val="00EA0FE8"/>
    <w:rsid w:val="00EC2A7E"/>
    <w:rsid w:val="00EC41C7"/>
    <w:rsid w:val="00ED0984"/>
    <w:rsid w:val="00ED2B21"/>
    <w:rsid w:val="00EE17BF"/>
    <w:rsid w:val="00EE2327"/>
    <w:rsid w:val="00F00F99"/>
    <w:rsid w:val="00F2711E"/>
    <w:rsid w:val="00F62F7D"/>
    <w:rsid w:val="00F64FCF"/>
    <w:rsid w:val="00F861DD"/>
    <w:rsid w:val="00F94075"/>
    <w:rsid w:val="00FA4F6D"/>
    <w:rsid w:val="00FA5FD8"/>
    <w:rsid w:val="00FE4A07"/>
    <w:rsid w:val="00FF4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D2413"/>
  <w15:chartTrackingRefBased/>
  <w15:docId w15:val="{F3E6A5B6-01CB-C440-BFF7-B155AA52D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6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71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15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yal, Shiwali   (HSC)</dc:creator>
  <cp:keywords/>
  <dc:description/>
  <cp:lastModifiedBy>Goyal, Shiwali (NIH/NEI) [F]</cp:lastModifiedBy>
  <cp:revision>8</cp:revision>
  <dcterms:created xsi:type="dcterms:W3CDTF">2022-07-17T20:36:00Z</dcterms:created>
  <dcterms:modified xsi:type="dcterms:W3CDTF">2023-11-14T15:53:00Z</dcterms:modified>
</cp:coreProperties>
</file>